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29D4C" w14:textId="77777777" w:rsidR="007E3A67" w:rsidRPr="00FC270D" w:rsidRDefault="007E3A67" w:rsidP="007E3A6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C270D"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14:paraId="1FE974E8" w14:textId="162F4A31" w:rsidR="007E3A67" w:rsidRPr="00FC270D" w:rsidRDefault="007E3A67" w:rsidP="007E3A67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C270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764AB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FC27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Evaluation of the </w:t>
      </w:r>
      <w:r w:rsidR="00EF42B8">
        <w:rPr>
          <w:rFonts w:ascii="Times New Roman" w:hAnsi="Times New Roman" w:cs="Times New Roman"/>
          <w:b/>
          <w:bCs/>
          <w:sz w:val="24"/>
          <w:szCs w:val="24"/>
          <w:lang w:val="en-GB"/>
        </w:rPr>
        <w:t>haematological and biochemical parameters</w:t>
      </w:r>
      <w:r w:rsidRPr="00FC27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easured in </w:t>
      </w:r>
      <w:r w:rsidR="00B93632">
        <w:rPr>
          <w:rFonts w:ascii="Times New Roman" w:hAnsi="Times New Roman" w:cs="Times New Roman"/>
          <w:b/>
          <w:bCs/>
          <w:sz w:val="24"/>
          <w:szCs w:val="24"/>
          <w:lang w:val="en-GB"/>
        </w:rPr>
        <w:t>the</w:t>
      </w:r>
      <w:r w:rsidR="00B87B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lapsed patients and the rest of the</w:t>
      </w:r>
      <w:r w:rsidR="00B936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="00B93632">
        <w:rPr>
          <w:rFonts w:ascii="Times New Roman" w:hAnsi="Times New Roman" w:cs="Times New Roman"/>
          <w:b/>
          <w:bCs/>
          <w:sz w:val="24"/>
          <w:szCs w:val="24"/>
          <w:lang w:val="en-GB"/>
        </w:rPr>
        <w:t>mITT</w:t>
      </w:r>
      <w:proofErr w:type="spellEnd"/>
      <w:r w:rsidR="00B936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t</w:t>
      </w:r>
      <w:r w:rsidR="00EF42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baseline</w:t>
      </w:r>
      <w:r w:rsidRPr="00FC27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p w14:paraId="153E3289" w14:textId="547B505F" w:rsidR="007E3A67" w:rsidRDefault="007E3A67" w:rsidP="007E3A67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8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7"/>
        <w:gridCol w:w="1536"/>
        <w:gridCol w:w="1866"/>
        <w:gridCol w:w="2706"/>
      </w:tblGrid>
      <w:tr w:rsidR="00583E0C" w:rsidRPr="007A06DB" w14:paraId="78D5822C" w14:textId="77777777" w:rsidTr="00583E0C">
        <w:trPr>
          <w:trHeight w:val="292"/>
          <w:jc w:val="center"/>
        </w:trPr>
        <w:tc>
          <w:tcPr>
            <w:tcW w:w="1707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93E41" w14:textId="7EF8DC7A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arameter</w:t>
            </w:r>
            <w:proofErr w:type="spellEnd"/>
          </w:p>
        </w:tc>
        <w:tc>
          <w:tcPr>
            <w:tcW w:w="1536" w:type="dxa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5EF73" w14:textId="278F0691" w:rsidR="00583E0C" w:rsidRPr="00583E0C" w:rsidRDefault="00583E0C" w:rsidP="00583E0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Relapsed</w:t>
            </w:r>
            <w:proofErr w:type="spellEnd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atients</w:t>
            </w:r>
            <w:proofErr w:type="spellEnd"/>
          </w:p>
        </w:tc>
        <w:tc>
          <w:tcPr>
            <w:tcW w:w="1866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FCC37" w14:textId="3770CA00" w:rsidR="00583E0C" w:rsidRPr="00583E0C" w:rsidRDefault="00583E0C" w:rsidP="00583E0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Non-</w:t>
            </w: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relapsed</w:t>
            </w:r>
            <w:proofErr w:type="spellEnd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atients</w:t>
            </w:r>
            <w:proofErr w:type="spellEnd"/>
          </w:p>
        </w:tc>
        <w:tc>
          <w:tcPr>
            <w:tcW w:w="2706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A5817" w14:textId="2C9FE736" w:rsidR="00583E0C" w:rsidRPr="00583E0C" w:rsidRDefault="00583E0C" w:rsidP="00583E0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GB" w:eastAsia="es-ES"/>
              </w:rPr>
              <w:t>p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-value relapsed vs non-relapsed</w:t>
            </w:r>
          </w:p>
        </w:tc>
      </w:tr>
      <w:tr w:rsidR="00583E0C" w:rsidRPr="00FC270D" w14:paraId="4F753360" w14:textId="77777777" w:rsidTr="00583E0C">
        <w:trPr>
          <w:trHeight w:val="679"/>
          <w:jc w:val="center"/>
        </w:trPr>
        <w:tc>
          <w:tcPr>
            <w:tcW w:w="1707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41D13" w14:textId="77777777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Albumin g/L</w:t>
            </w:r>
          </w:p>
          <w:p w14:paraId="2CBB18F4" w14:textId="04CC4CE7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(Low:</w:t>
            </w:r>
            <w:proofErr w:type="gram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30;Upper</w:t>
            </w:r>
            <w:proofErr w:type="gramEnd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:50)</w:t>
            </w:r>
          </w:p>
        </w:tc>
        <w:tc>
          <w:tcPr>
            <w:tcW w:w="1536" w:type="dxa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CCC03" w14:textId="50097404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9.30 ± 5.86</w:t>
            </w:r>
          </w:p>
        </w:tc>
        <w:tc>
          <w:tcPr>
            <w:tcW w:w="1866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3B237" w14:textId="4BBB2E51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9.13 ± 4.27</w:t>
            </w:r>
          </w:p>
        </w:tc>
        <w:tc>
          <w:tcPr>
            <w:tcW w:w="2706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22291" w14:textId="1F95212C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7</w:t>
            </w:r>
          </w:p>
        </w:tc>
      </w:tr>
      <w:tr w:rsidR="00583E0C" w:rsidRPr="00FC270D" w14:paraId="5E0A135D" w14:textId="77777777" w:rsidTr="00583E0C">
        <w:trPr>
          <w:trHeight w:val="566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037B8" w14:textId="77777777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Creatinine mg/dL</w:t>
            </w:r>
          </w:p>
          <w:p w14:paraId="5E40DA7E" w14:textId="09768150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(Low:0.</w:t>
            </w:r>
            <w:proofErr w:type="gram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2;Upper</w:t>
            </w:r>
            <w:proofErr w:type="gramEnd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:1.4)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31152" w14:textId="46FD7EC1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 ± 0.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55824" w14:textId="114265F9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1 ± 0.2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E545A" w14:textId="75E16444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  <w:r w:rsidR="007A06DB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</w:t>
            </w:r>
          </w:p>
        </w:tc>
      </w:tr>
      <w:tr w:rsidR="00583E0C" w:rsidRPr="00FC270D" w14:paraId="144B1020" w14:textId="77777777" w:rsidTr="00583E0C">
        <w:trPr>
          <w:trHeight w:val="561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F4D43" w14:textId="77777777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Pottasium</w:t>
            </w:r>
            <w:proofErr w:type="spellEnd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 xml:space="preserve"> mmol/L</w:t>
            </w:r>
          </w:p>
          <w:p w14:paraId="4395B39F" w14:textId="4943ED83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(Low:</w:t>
            </w:r>
            <w:proofErr w:type="gram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3;Upper</w:t>
            </w:r>
            <w:proofErr w:type="gramEnd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:5)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2E621" w14:textId="49B05828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14 ± 0.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B8814" w14:textId="7070C9B1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97 ± 0.3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14E32" w14:textId="57BAA369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8</w:t>
            </w:r>
          </w:p>
        </w:tc>
      </w:tr>
      <w:tr w:rsidR="00583E0C" w:rsidRPr="00FC270D" w14:paraId="545BAB83" w14:textId="77777777" w:rsidTr="00583E0C">
        <w:trPr>
          <w:trHeight w:val="541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15E47" w14:textId="77777777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SGOT/AST U/L</w:t>
            </w:r>
          </w:p>
          <w:p w14:paraId="1EB661E9" w14:textId="6A3AC3C6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(Upper:&lt;=40)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EACD8" w14:textId="148B142B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5 ± 4.0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1828A" w14:textId="02D8BD00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0.91 ± 10.18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048A1" w14:textId="140945BD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</w:t>
            </w:r>
          </w:p>
        </w:tc>
      </w:tr>
      <w:tr w:rsidR="00583E0C" w:rsidRPr="00FC270D" w14:paraId="69737965" w14:textId="77777777" w:rsidTr="00583E0C">
        <w:trPr>
          <w:trHeight w:val="704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A72B0" w14:textId="77777777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SGPT/ALT U/L</w:t>
            </w:r>
          </w:p>
          <w:p w14:paraId="5BCFAB83" w14:textId="7D4E8F78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(Upper:&lt;=40)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05250" w14:textId="1F6BF6D4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5.8 ± 9.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374A2" w14:textId="7FCF820D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.57 ± 12.5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3A034" w14:textId="339F2431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9</w:t>
            </w:r>
          </w:p>
        </w:tc>
      </w:tr>
      <w:tr w:rsidR="00583E0C" w:rsidRPr="00FC270D" w14:paraId="180EB3CA" w14:textId="77777777" w:rsidTr="00583E0C">
        <w:trPr>
          <w:trHeight w:val="843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C2985" w14:textId="77777777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Total Bilirubin mg/dL</w:t>
            </w:r>
          </w:p>
          <w:p w14:paraId="0E0500AB" w14:textId="11F1AD02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(Upper:&lt;=1.2)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F2691" w14:textId="75B7357F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0 ± 0.2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80722" w14:textId="6F0EF58F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8 ± 0.2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10E02" w14:textId="1A4EAB17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1</w:t>
            </w:r>
          </w:p>
        </w:tc>
      </w:tr>
      <w:tr w:rsidR="00583E0C" w:rsidRPr="00FC270D" w14:paraId="7CFDD022" w14:textId="77777777" w:rsidTr="00583E0C">
        <w:trPr>
          <w:trHeight w:val="41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3FAFE" w14:textId="7776E0D3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Basophils</w:t>
            </w:r>
            <w:proofErr w:type="spellEnd"/>
            <w:r w:rsid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0F9B7" w14:textId="0CDFB20D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 ± 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30652" w14:textId="2ADE344C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 ± 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6BA6F" w14:textId="0B1A5E5E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D</w:t>
            </w:r>
          </w:p>
        </w:tc>
      </w:tr>
      <w:tr w:rsidR="00583E0C" w:rsidRPr="00FC270D" w14:paraId="57521F90" w14:textId="77777777" w:rsidTr="00583E0C">
        <w:trPr>
          <w:trHeight w:val="407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6923A" w14:textId="269BE3CF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Eosinophils</w:t>
            </w:r>
            <w:proofErr w:type="spellEnd"/>
            <w:r w:rsid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D56D1" w14:textId="678620E0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60 ± 2.5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6A8DE" w14:textId="109462AF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41 ± 1.5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17312" w14:textId="70E7F09D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9</w:t>
            </w:r>
          </w:p>
        </w:tc>
      </w:tr>
      <w:tr w:rsidR="00583E0C" w:rsidRPr="00FC270D" w14:paraId="47DA9489" w14:textId="77777777" w:rsidTr="00583E0C">
        <w:trPr>
          <w:trHeight w:val="414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1B6C6" w14:textId="457F3811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Haematocrit</w:t>
            </w:r>
            <w:proofErr w:type="spellEnd"/>
            <w:r w:rsid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C754C" w14:textId="57C725AA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6 ± 2.2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D3418" w14:textId="3400BF69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6.94 ± 3.5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667D6" w14:textId="15CA2788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7</w:t>
            </w:r>
          </w:p>
        </w:tc>
      </w:tr>
      <w:tr w:rsidR="00583E0C" w:rsidRPr="00FC270D" w14:paraId="43784A4C" w14:textId="77777777" w:rsidTr="00583E0C">
        <w:trPr>
          <w:trHeight w:val="292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FC171" w14:textId="77777777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Haemoglobin g/dL</w:t>
            </w:r>
          </w:p>
          <w:p w14:paraId="278137E5" w14:textId="471CFCAB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(Low:</w:t>
            </w:r>
            <w:proofErr w:type="gram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12;Upper</w:t>
            </w:r>
            <w:proofErr w:type="gramEnd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:17.5)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02DAE" w14:textId="6DF81FA6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.56 ± 1.2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30D18" w14:textId="3CEA7A03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.45 ± 1.2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47A0A" w14:textId="6086EA77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3</w:t>
            </w:r>
          </w:p>
        </w:tc>
      </w:tr>
      <w:tr w:rsidR="00583E0C" w:rsidRPr="00FC270D" w14:paraId="4A34BABB" w14:textId="77777777" w:rsidTr="00583E0C">
        <w:trPr>
          <w:trHeight w:val="42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7157B" w14:textId="3C96C309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lastRenderedPageBreak/>
              <w:t>Lymphocytes</w:t>
            </w:r>
            <w:proofErr w:type="spellEnd"/>
            <w:r w:rsid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C21C9" w14:textId="7E0EB35E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 ± 14.4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2C666" w14:textId="56ED19CA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.58 ± 8.1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A8D4D" w14:textId="51EBEC68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8</w:t>
            </w:r>
          </w:p>
        </w:tc>
      </w:tr>
      <w:tr w:rsidR="00583E0C" w:rsidRPr="00FC270D" w14:paraId="18CAD90F" w14:textId="77777777" w:rsidTr="00583E0C">
        <w:trPr>
          <w:trHeight w:val="412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C7631" w14:textId="7EC50875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onocytes</w:t>
            </w:r>
            <w:proofErr w:type="spellEnd"/>
            <w:r w:rsid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D76E3" w14:textId="3244DB7A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 ± 3.2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5899E" w14:textId="451F3B3C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.87 ± 2.8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64B40" w14:textId="070A644C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8</w:t>
            </w:r>
          </w:p>
        </w:tc>
      </w:tr>
      <w:tr w:rsidR="00583E0C" w:rsidRPr="00FC270D" w14:paraId="23709848" w14:textId="77777777" w:rsidTr="00583E0C">
        <w:trPr>
          <w:trHeight w:val="418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5DBB5" w14:textId="67E268B0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Neutrophil</w:t>
            </w:r>
            <w:proofErr w:type="spellEnd"/>
            <w:r w:rsid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8B218" w14:textId="0569BFD8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.20 ± 9.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AFB9B" w14:textId="001FE292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4.15 ± 8.9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B472B" w14:textId="58C7586B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9</w:t>
            </w:r>
          </w:p>
        </w:tc>
      </w:tr>
      <w:tr w:rsidR="00583E0C" w:rsidRPr="00FC270D" w14:paraId="1E24051D" w14:textId="77777777" w:rsidTr="00583E0C">
        <w:trPr>
          <w:trHeight w:val="566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55D8F" w14:textId="77777777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Platelets x103/µL</w:t>
            </w:r>
          </w:p>
          <w:p w14:paraId="318EC2AC" w14:textId="79631A60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(Low:</w:t>
            </w:r>
            <w:proofErr w:type="gramStart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150;Upper</w:t>
            </w:r>
            <w:proofErr w:type="gramEnd"/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:500)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3BC0C" w14:textId="63ECCFA1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45 ± 111.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D2829" w14:textId="312ECCA0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41.40 ± 95.1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AFFF2" w14:textId="4CB78E7B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583E0C" w:rsidRPr="00FC270D" w14:paraId="2B499C1D" w14:textId="77777777" w:rsidTr="00583E0C">
        <w:trPr>
          <w:trHeight w:val="403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4F583" w14:textId="73D70F43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RBC x</w:t>
            </w:r>
            <w:r w:rsid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0</w:t>
            </w:r>
            <w:r w:rsidRP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ES"/>
              </w:rPr>
              <w:t>6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/µL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F8D79" w14:textId="5AD78845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74 ± 0.3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C0CD0" w14:textId="52F2B031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68 ± 0.4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F800C" w14:textId="0CCD474C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1</w:t>
            </w:r>
          </w:p>
        </w:tc>
      </w:tr>
      <w:tr w:rsidR="00583E0C" w:rsidRPr="00FC270D" w14:paraId="3D4615E3" w14:textId="77777777" w:rsidTr="00583E0C">
        <w:trPr>
          <w:trHeight w:val="56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34E8E7" w14:textId="1C7169B0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WBC x</w:t>
            </w:r>
            <w:r w:rsid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 xml:space="preserve"> 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10</w:t>
            </w:r>
            <w:r w:rsidRPr="00A66F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s-ES"/>
              </w:rPr>
              <w:t>6</w:t>
            </w: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/µL</w:t>
            </w:r>
          </w:p>
          <w:p w14:paraId="4CC01775" w14:textId="1AD7CBE6" w:rsidR="00583E0C" w:rsidRPr="00583E0C" w:rsidRDefault="00583E0C" w:rsidP="0058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583E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(Low:4; Upper:10)</w:t>
            </w:r>
          </w:p>
        </w:tc>
        <w:tc>
          <w:tcPr>
            <w:tcW w:w="15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50D27A" w14:textId="63B5F232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.46 ± 1.0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A7462C" w14:textId="5619587B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.14 ± 3.4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3BD423" w14:textId="25644B3D" w:rsidR="00583E0C" w:rsidRPr="00583E0C" w:rsidRDefault="00583E0C" w:rsidP="00583E0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583E0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0</w:t>
            </w:r>
          </w:p>
        </w:tc>
      </w:tr>
    </w:tbl>
    <w:p w14:paraId="19C7344A" w14:textId="46147E26" w:rsidR="00583E0C" w:rsidRPr="00FC270D" w:rsidRDefault="00583E0C" w:rsidP="007E3A67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694C14EC" w14:textId="59D9BD71" w:rsidR="001B02AF" w:rsidRPr="00151A42" w:rsidRDefault="00AC117A" w:rsidP="007E1378">
      <w:pPr>
        <w:spacing w:after="0" w:line="480" w:lineRule="auto"/>
        <w:jc w:val="both"/>
        <w:outlineLvl w:val="0"/>
        <w:rPr>
          <w:lang w:val="en-GB"/>
        </w:rPr>
      </w:pPr>
      <w:r w:rsidRPr="00AC117A">
        <w:rPr>
          <w:rFonts w:ascii="Times New Roman" w:hAnsi="Times New Roman" w:cs="Times New Roman"/>
          <w:sz w:val="24"/>
          <w:szCs w:val="24"/>
          <w:lang w:val="en-GB"/>
        </w:rPr>
        <w:t xml:space="preserve">Data reported </w:t>
      </w:r>
      <w:r w:rsidR="00B93632">
        <w:rPr>
          <w:rFonts w:ascii="Times New Roman" w:hAnsi="Times New Roman" w:cs="Times New Roman"/>
          <w:sz w:val="24"/>
          <w:szCs w:val="24"/>
          <w:lang w:val="en-GB"/>
        </w:rPr>
        <w:t xml:space="preserve">is presented as concentrations or </w:t>
      </w:r>
      <w:r w:rsidR="00B87B65">
        <w:rPr>
          <w:rFonts w:ascii="Times New Roman" w:hAnsi="Times New Roman" w:cs="Times New Roman"/>
          <w:sz w:val="24"/>
          <w:szCs w:val="24"/>
          <w:lang w:val="en-GB"/>
        </w:rPr>
        <w:t xml:space="preserve">percentages of each parameter. Statistical </w:t>
      </w:r>
      <w:r w:rsidR="007E1378">
        <w:rPr>
          <w:rFonts w:ascii="Times New Roman" w:hAnsi="Times New Roman" w:cs="Times New Roman"/>
          <w:sz w:val="24"/>
          <w:szCs w:val="24"/>
          <w:lang w:val="en-GB"/>
        </w:rPr>
        <w:t>differences were evaluated by Mann-Whitney test.</w:t>
      </w:r>
    </w:p>
    <w:sectPr w:rsidR="001B02AF" w:rsidRPr="00151A42" w:rsidSect="00151A4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8A273" w14:textId="77777777" w:rsidR="00BE686E" w:rsidRDefault="00BE686E" w:rsidP="00354BF8">
      <w:pPr>
        <w:spacing w:after="0" w:line="240" w:lineRule="auto"/>
      </w:pPr>
      <w:r>
        <w:separator/>
      </w:r>
    </w:p>
  </w:endnote>
  <w:endnote w:type="continuationSeparator" w:id="0">
    <w:p w14:paraId="00633F57" w14:textId="77777777" w:rsidR="00BE686E" w:rsidRDefault="00BE686E" w:rsidP="00354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303616" w14:textId="77777777" w:rsidR="00BE686E" w:rsidRDefault="00BE686E" w:rsidP="00354BF8">
      <w:pPr>
        <w:spacing w:after="0" w:line="240" w:lineRule="auto"/>
      </w:pPr>
      <w:r>
        <w:separator/>
      </w:r>
    </w:p>
  </w:footnote>
  <w:footnote w:type="continuationSeparator" w:id="0">
    <w:p w14:paraId="205AF56B" w14:textId="77777777" w:rsidR="00BE686E" w:rsidRDefault="00BE686E" w:rsidP="00354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93B"/>
    <w:rsid w:val="00023E1D"/>
    <w:rsid w:val="000244FD"/>
    <w:rsid w:val="00044EC6"/>
    <w:rsid w:val="00047417"/>
    <w:rsid w:val="000A3BDC"/>
    <w:rsid w:val="000B53EE"/>
    <w:rsid w:val="000D13C2"/>
    <w:rsid w:val="000D3CE4"/>
    <w:rsid w:val="000F328F"/>
    <w:rsid w:val="001065E2"/>
    <w:rsid w:val="00124478"/>
    <w:rsid w:val="0013213E"/>
    <w:rsid w:val="00136F81"/>
    <w:rsid w:val="00147813"/>
    <w:rsid w:val="00151A42"/>
    <w:rsid w:val="001602F9"/>
    <w:rsid w:val="0016516C"/>
    <w:rsid w:val="00167FF8"/>
    <w:rsid w:val="001840F5"/>
    <w:rsid w:val="001A0C67"/>
    <w:rsid w:val="001A49E3"/>
    <w:rsid w:val="001A5EEC"/>
    <w:rsid w:val="001A6708"/>
    <w:rsid w:val="001A7D08"/>
    <w:rsid w:val="001B02AF"/>
    <w:rsid w:val="001B0676"/>
    <w:rsid w:val="001B6A7F"/>
    <w:rsid w:val="001C70AD"/>
    <w:rsid w:val="001D73A9"/>
    <w:rsid w:val="001E6F64"/>
    <w:rsid w:val="002265B0"/>
    <w:rsid w:val="0024546F"/>
    <w:rsid w:val="002565C4"/>
    <w:rsid w:val="0029556E"/>
    <w:rsid w:val="002A1316"/>
    <w:rsid w:val="002C0F92"/>
    <w:rsid w:val="002C2210"/>
    <w:rsid w:val="002F7CC2"/>
    <w:rsid w:val="002F7D13"/>
    <w:rsid w:val="00300612"/>
    <w:rsid w:val="00311169"/>
    <w:rsid w:val="003159DB"/>
    <w:rsid w:val="00330F2A"/>
    <w:rsid w:val="00352656"/>
    <w:rsid w:val="00354BF8"/>
    <w:rsid w:val="00363B9C"/>
    <w:rsid w:val="00365981"/>
    <w:rsid w:val="003764AB"/>
    <w:rsid w:val="00385B30"/>
    <w:rsid w:val="003875B0"/>
    <w:rsid w:val="003A3ECC"/>
    <w:rsid w:val="003A3F88"/>
    <w:rsid w:val="003A5553"/>
    <w:rsid w:val="003B63D6"/>
    <w:rsid w:val="003C301E"/>
    <w:rsid w:val="003C5227"/>
    <w:rsid w:val="003E6353"/>
    <w:rsid w:val="003F0E1B"/>
    <w:rsid w:val="00414C80"/>
    <w:rsid w:val="004214E8"/>
    <w:rsid w:val="00457380"/>
    <w:rsid w:val="00457A55"/>
    <w:rsid w:val="00472880"/>
    <w:rsid w:val="00476F89"/>
    <w:rsid w:val="004B1748"/>
    <w:rsid w:val="004E0B12"/>
    <w:rsid w:val="00512637"/>
    <w:rsid w:val="005243F3"/>
    <w:rsid w:val="00550B63"/>
    <w:rsid w:val="005824CE"/>
    <w:rsid w:val="00583E0C"/>
    <w:rsid w:val="005A2155"/>
    <w:rsid w:val="005B40CF"/>
    <w:rsid w:val="005C7B4A"/>
    <w:rsid w:val="005D6E32"/>
    <w:rsid w:val="00640449"/>
    <w:rsid w:val="0065530E"/>
    <w:rsid w:val="006669DC"/>
    <w:rsid w:val="006767C6"/>
    <w:rsid w:val="006A0C80"/>
    <w:rsid w:val="006B5DF5"/>
    <w:rsid w:val="006C23C0"/>
    <w:rsid w:val="006D59ED"/>
    <w:rsid w:val="00706915"/>
    <w:rsid w:val="00707C36"/>
    <w:rsid w:val="00710857"/>
    <w:rsid w:val="00740F2C"/>
    <w:rsid w:val="007433B2"/>
    <w:rsid w:val="0074723D"/>
    <w:rsid w:val="00767108"/>
    <w:rsid w:val="00780055"/>
    <w:rsid w:val="007A06DB"/>
    <w:rsid w:val="007B207A"/>
    <w:rsid w:val="007B458E"/>
    <w:rsid w:val="007C5A5B"/>
    <w:rsid w:val="007D4879"/>
    <w:rsid w:val="007E0EC0"/>
    <w:rsid w:val="007E1378"/>
    <w:rsid w:val="007E1AEF"/>
    <w:rsid w:val="007E3A67"/>
    <w:rsid w:val="00800353"/>
    <w:rsid w:val="00801F82"/>
    <w:rsid w:val="00803E93"/>
    <w:rsid w:val="00810EAF"/>
    <w:rsid w:val="0082183C"/>
    <w:rsid w:val="00823839"/>
    <w:rsid w:val="00831201"/>
    <w:rsid w:val="0084199C"/>
    <w:rsid w:val="00843CE6"/>
    <w:rsid w:val="0086355B"/>
    <w:rsid w:val="00877043"/>
    <w:rsid w:val="008902D4"/>
    <w:rsid w:val="008B541A"/>
    <w:rsid w:val="008B6A37"/>
    <w:rsid w:val="008F0A6C"/>
    <w:rsid w:val="00903369"/>
    <w:rsid w:val="00933F17"/>
    <w:rsid w:val="00947B46"/>
    <w:rsid w:val="00957D35"/>
    <w:rsid w:val="00963CD5"/>
    <w:rsid w:val="00963FEE"/>
    <w:rsid w:val="00980491"/>
    <w:rsid w:val="009A4FD2"/>
    <w:rsid w:val="009A61D1"/>
    <w:rsid w:val="009B175D"/>
    <w:rsid w:val="009C65FC"/>
    <w:rsid w:val="009D488D"/>
    <w:rsid w:val="009D65E2"/>
    <w:rsid w:val="009E4438"/>
    <w:rsid w:val="009F272C"/>
    <w:rsid w:val="009F44AD"/>
    <w:rsid w:val="009F5BA5"/>
    <w:rsid w:val="00A074E0"/>
    <w:rsid w:val="00A14C81"/>
    <w:rsid w:val="00A23EB5"/>
    <w:rsid w:val="00A3121A"/>
    <w:rsid w:val="00A53882"/>
    <w:rsid w:val="00A662E2"/>
    <w:rsid w:val="00A66F65"/>
    <w:rsid w:val="00AA1CCF"/>
    <w:rsid w:val="00AB53D3"/>
    <w:rsid w:val="00AC117A"/>
    <w:rsid w:val="00AD6DC6"/>
    <w:rsid w:val="00AF530E"/>
    <w:rsid w:val="00B07F44"/>
    <w:rsid w:val="00B13D4C"/>
    <w:rsid w:val="00B24302"/>
    <w:rsid w:val="00B30C75"/>
    <w:rsid w:val="00B4516A"/>
    <w:rsid w:val="00B602EB"/>
    <w:rsid w:val="00B71D88"/>
    <w:rsid w:val="00B87B65"/>
    <w:rsid w:val="00B93632"/>
    <w:rsid w:val="00BB68E7"/>
    <w:rsid w:val="00BC639B"/>
    <w:rsid w:val="00BE5CC5"/>
    <w:rsid w:val="00BE686E"/>
    <w:rsid w:val="00C14F33"/>
    <w:rsid w:val="00C24B9E"/>
    <w:rsid w:val="00C365EE"/>
    <w:rsid w:val="00C51576"/>
    <w:rsid w:val="00C57E8B"/>
    <w:rsid w:val="00C637CC"/>
    <w:rsid w:val="00C66F10"/>
    <w:rsid w:val="00C820F8"/>
    <w:rsid w:val="00C85B8E"/>
    <w:rsid w:val="00C9219C"/>
    <w:rsid w:val="00CA10B0"/>
    <w:rsid w:val="00CA1FF8"/>
    <w:rsid w:val="00CB4757"/>
    <w:rsid w:val="00CB693B"/>
    <w:rsid w:val="00CB74A3"/>
    <w:rsid w:val="00CD64CB"/>
    <w:rsid w:val="00CD7733"/>
    <w:rsid w:val="00CE0AA4"/>
    <w:rsid w:val="00D74561"/>
    <w:rsid w:val="00D8666D"/>
    <w:rsid w:val="00D94F6F"/>
    <w:rsid w:val="00DA6BAF"/>
    <w:rsid w:val="00DD12CA"/>
    <w:rsid w:val="00DD4C42"/>
    <w:rsid w:val="00E12CA2"/>
    <w:rsid w:val="00E52126"/>
    <w:rsid w:val="00E73DD2"/>
    <w:rsid w:val="00E76ECF"/>
    <w:rsid w:val="00E77E78"/>
    <w:rsid w:val="00EA527C"/>
    <w:rsid w:val="00EE219B"/>
    <w:rsid w:val="00EF42B8"/>
    <w:rsid w:val="00F17AF1"/>
    <w:rsid w:val="00F314F6"/>
    <w:rsid w:val="00F726AE"/>
    <w:rsid w:val="00F94DB0"/>
    <w:rsid w:val="00FA60D3"/>
    <w:rsid w:val="00FD67B4"/>
    <w:rsid w:val="00FE20F4"/>
    <w:rsid w:val="00FF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C32CF"/>
  <w15:chartTrackingRefBased/>
  <w15:docId w15:val="{EA0E29DB-778E-4B8A-AE11-6D5387125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A67"/>
    <w:rPr>
      <w:kern w:val="0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E3A67"/>
  </w:style>
  <w:style w:type="paragraph" w:styleId="Encabezado">
    <w:name w:val="header"/>
    <w:basedOn w:val="Normal"/>
    <w:link w:val="EncabezadoCar"/>
    <w:uiPriority w:val="99"/>
    <w:unhideWhenUsed/>
    <w:rsid w:val="00354B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4BF8"/>
    <w:rPr>
      <w:kern w:val="0"/>
      <w:lang w:val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54B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4BF8"/>
    <w:rPr>
      <w:kern w:val="0"/>
      <w:lang w:val="es-ES"/>
      <w14:ligatures w14:val="none"/>
    </w:rPr>
  </w:style>
  <w:style w:type="table" w:styleId="Tablaconcuadrcula">
    <w:name w:val="Table Grid"/>
    <w:basedOn w:val="Tablanormal"/>
    <w:uiPriority w:val="39"/>
    <w:rsid w:val="00C14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Carrillo Gallego</dc:creator>
  <cp:keywords/>
  <dc:description/>
  <cp:lastModifiedBy>Eugenia Carrillo Gallego</cp:lastModifiedBy>
  <cp:revision>2</cp:revision>
  <dcterms:created xsi:type="dcterms:W3CDTF">2024-06-27T08:14:00Z</dcterms:created>
  <dcterms:modified xsi:type="dcterms:W3CDTF">2024-06-27T08:14:00Z</dcterms:modified>
</cp:coreProperties>
</file>